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618B9F" w14:textId="3EC0C55A" w:rsidR="008C5525" w:rsidRDefault="00E41FCC">
      <w:pPr>
        <w:rPr>
          <w:rFonts w:ascii="Times New Roman" w:eastAsia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</w:rPr>
        <w:t xml:space="preserve">File </w:t>
      </w:r>
      <w:r w:rsidR="00E86FB4">
        <w:rPr>
          <w:rFonts w:ascii="Times New Roman" w:eastAsia="Times New Roman" w:hAnsi="Times New Roman" w:cs="Times New Roman"/>
          <w:b/>
          <w:sz w:val="24"/>
        </w:rPr>
        <w:t>S</w:t>
      </w:r>
      <w:r w:rsidR="000C4035">
        <w:rPr>
          <w:rFonts w:ascii="Times New Roman" w:eastAsia="Times New Roman" w:hAnsi="Times New Roman" w:cs="Times New Roman"/>
          <w:b/>
          <w:sz w:val="24"/>
        </w:rPr>
        <w:t>2</w:t>
      </w:r>
      <w:r>
        <w:rPr>
          <w:rFonts w:ascii="Times New Roman" w:eastAsia="Times New Roman" w:hAnsi="Times New Roman" w:cs="Times New Roman"/>
          <w:b/>
          <w:sz w:val="24"/>
        </w:rPr>
        <w:t>.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97373A">
        <w:rPr>
          <w:rFonts w:ascii="Times New Roman" w:eastAsia="Times New Roman" w:hAnsi="Times New Roman" w:cs="Times New Roman"/>
          <w:sz w:val="24"/>
        </w:rPr>
        <w:t>N</w:t>
      </w:r>
      <w:r>
        <w:rPr>
          <w:rFonts w:ascii="Times New Roman" w:eastAsia="Times New Roman" w:hAnsi="Times New Roman" w:cs="Times New Roman"/>
          <w:sz w:val="24"/>
        </w:rPr>
        <w:t xml:space="preserve">umber of </w:t>
      </w:r>
      <w:r w:rsidR="009C68CE">
        <w:rPr>
          <w:rFonts w:ascii="Times New Roman" w:eastAsia="Times New Roman" w:hAnsi="Times New Roman" w:cs="Times New Roman"/>
          <w:sz w:val="24"/>
        </w:rPr>
        <w:t xml:space="preserve">patients with </w:t>
      </w:r>
      <w:r>
        <w:rPr>
          <w:rFonts w:ascii="Times New Roman" w:eastAsia="Times New Roman" w:hAnsi="Times New Roman" w:cs="Times New Roman"/>
          <w:sz w:val="24"/>
        </w:rPr>
        <w:t>COVID-19 in Japa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46"/>
        <w:gridCol w:w="2255"/>
        <w:gridCol w:w="2269"/>
        <w:gridCol w:w="2834"/>
      </w:tblGrid>
      <w:tr w:rsidR="000C4035" w:rsidRPr="00E645D7" w14:paraId="2D62D647" w14:textId="2A2D1A15" w:rsidTr="00E645D7">
        <w:trPr>
          <w:jc w:val="center"/>
        </w:trPr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08D2C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Year/Month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0FE20" w14:textId="74EA8DEB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Number of COVID-19 positive, n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F483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Japanese population, n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E5AD8" w14:textId="55CA758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COVID-19</w:t>
            </w:r>
            <w:r w:rsidR="004F1420"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incidence</w:t>
            </w: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 xml:space="preserve"> (per 100,000 person</w:t>
            </w:r>
            <w:r w:rsidR="004F1420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-month</w:t>
            </w: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</w:rPr>
              <w:t>)</w:t>
            </w:r>
            <w:r w:rsidRPr="00E645D7">
              <w:rPr>
                <w:rFonts w:ascii="Times New Roman" w:eastAsia="Times New Roman" w:hAnsi="Times New Roman" w:cs="Times New Roman"/>
                <w:b/>
                <w:sz w:val="17"/>
                <w:szCs w:val="17"/>
                <w:vertAlign w:val="superscript"/>
              </w:rPr>
              <w:t>a</w:t>
            </w:r>
          </w:p>
        </w:tc>
      </w:tr>
      <w:tr w:rsidR="000C4035" w:rsidRPr="00E645D7" w14:paraId="49318C0B" w14:textId="1BFFC153" w:rsidTr="00E645D7">
        <w:trPr>
          <w:jc w:val="center"/>
        </w:trPr>
        <w:tc>
          <w:tcPr>
            <w:tcW w:w="6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C337A9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4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99567" w14:textId="4E4EBAEC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D7F19" w14:textId="7906153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413,358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A8511D" w14:textId="0655FD11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7451E4EC" w14:textId="7D3C95B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CD6510D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5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158F3D47" w14:textId="06FB26AC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19E4A9C7" w14:textId="3CB319A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354,43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848283C" w14:textId="2BDA1998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40D49E17" w14:textId="233C336E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4C82354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6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3D5896AF" w14:textId="6BC2B82B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CD48A90" w14:textId="16CD7A4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331,06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78DCE30" w14:textId="69149A55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176B2B39" w14:textId="762BEF5C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37C1A1C9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7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77D0A9B4" w14:textId="79D9B41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1FBFAD61" w14:textId="09EE0D39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349,00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0E8A9A28" w14:textId="56719EF8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76C0DE61" w14:textId="76489C10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565DA0A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13787593" w14:textId="24A610A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2822B39" w14:textId="5AB6B2C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352,77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A98001B" w14:textId="5FEC861B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6A44640E" w14:textId="1448F40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02023AD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09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2460C6D" w14:textId="5480B5C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C4B27D7" w14:textId="1CBE6183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259,02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DC6CA25" w14:textId="0FE196DF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5398286A" w14:textId="5E45D537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5CBF5E27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10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0EB5DB9" w14:textId="398FDA1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0F0090E" w14:textId="42B10EC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218,28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38118EC6" w14:textId="5C65B36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4F838237" w14:textId="149F1C12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F534B8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1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FBFADC8" w14:textId="75FB8B4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884F3A2" w14:textId="3990254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181,867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3704A5B9" w14:textId="44A0D182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5C53C758" w14:textId="4856731D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3275532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8/1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0651ED0C" w14:textId="5B93FE0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E6B7AD3" w14:textId="1B375E9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144,438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378AEF42" w14:textId="6892468F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5A27BA28" w14:textId="68099B01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5135AE1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1E7FF996" w14:textId="28723AE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4BA4CF8" w14:textId="1FCB72E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193,600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38C6202" w14:textId="4EA9D01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6A012F1F" w14:textId="4B98CF1A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11D783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CC00285" w14:textId="4FF5EB1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7797819" w14:textId="219EB33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4,057,62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04DF342" w14:textId="63A0CAA9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67681DB2" w14:textId="097A0A8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A79A282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3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33549BC" w14:textId="79602A2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2A9CE9D" w14:textId="234B425C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992,54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9F20DC5" w14:textId="2A8B9A1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1ED4AB3B" w14:textId="460711A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0482C81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4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72B71D1" w14:textId="5E89600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9D8D79E" w14:textId="696B402B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960,42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83D6B18" w14:textId="48A38FB7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7068FC86" w14:textId="07424460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5FB9C050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5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1C05040" w14:textId="6C9A278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124B5E2F" w14:textId="04DCDB5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900,068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445C363" w14:textId="45CD4921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132738B8" w14:textId="53655C65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6AC9D84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6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1915A02" w14:textId="0E7CB62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0F71D2E" w14:textId="7D8ADDA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873,418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29667B4" w14:textId="6F7B552C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3C955055" w14:textId="0F155C81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2B79780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7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102FF23" w14:textId="5E6AE1C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6E43A17" w14:textId="3929E72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881,01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18A7AEF" w14:textId="697F5F2F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2FFB8B2A" w14:textId="789AF3E5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737ADC3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0AE6879B" w14:textId="4A473E0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6F13E9B" w14:textId="39AD947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880,15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6B8B868F" w14:textId="567384FC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0DF93EC3" w14:textId="62B60B37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0168F57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09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A6D4CE5" w14:textId="340620F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2E673E6" w14:textId="41AFF9C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774,67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CD93324" w14:textId="28C19B81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25E170E0" w14:textId="338BD71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DE96A3A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10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7B13DD9" w14:textId="75289A49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B2141AD" w14:textId="13760E6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731,17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6C6DC6E" w14:textId="2677632E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24F4F288" w14:textId="66032A58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54B411D9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1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C287E7A" w14:textId="5D91DF0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5F78D50" w14:textId="7E5E95B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688,713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27C6FA0" w14:textId="4D24A1D8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23A3CBF4" w14:textId="1AD3180E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4091549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19/1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554DE8A" w14:textId="6849046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0471FA81" w14:textId="1E1CB3D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645,532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F4E9D24" w14:textId="1161B5E9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43E323F5" w14:textId="75EF2F90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5DD4261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1D4CD82" w14:textId="1723935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5803E4F" w14:textId="66D4E293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688,08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4009E12" w14:textId="6C8C685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0</w:t>
            </w:r>
          </w:p>
        </w:tc>
      </w:tr>
      <w:tr w:rsidR="000C4035" w:rsidRPr="00E645D7" w14:paraId="36F9DD93" w14:textId="56BD14FE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7BE73DE0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79C743B9" w14:textId="660EB03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9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B25DF72" w14:textId="2FB62B2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549,942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EDB493D" w14:textId="618B8A0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06</w:t>
            </w:r>
          </w:p>
        </w:tc>
      </w:tr>
      <w:tr w:rsidR="000C4035" w:rsidRPr="00E645D7" w14:paraId="15A3EAC2" w14:textId="2D95716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AB61CF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3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B96D500" w14:textId="452084A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89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1AD26CC8" w14:textId="6737A82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458,318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92BE710" w14:textId="413AFFD7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40</w:t>
            </w:r>
          </w:p>
        </w:tc>
      </w:tr>
      <w:tr w:rsidR="000C4035" w:rsidRPr="00E645D7" w14:paraId="6AC8469F" w14:textId="044C3392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C71CD7F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4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13A9FA36" w14:textId="7BC838B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,747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B2C3A5F" w14:textId="5A5C53F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423,96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A632AF2" w14:textId="0F75B805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.04</w:t>
            </w:r>
          </w:p>
        </w:tc>
      </w:tr>
      <w:tr w:rsidR="000C4035" w:rsidRPr="00E645D7" w14:paraId="1E012894" w14:textId="49738DFC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04A2232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5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8C62619" w14:textId="17494FF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58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0072AC9" w14:textId="677C98A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400,940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11AD0FD" w14:textId="32215449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78</w:t>
            </w:r>
          </w:p>
        </w:tc>
      </w:tr>
      <w:tr w:rsidR="000C4035" w:rsidRPr="00E645D7" w14:paraId="386B621D" w14:textId="2CD06EF3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D7E7B27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6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7C93D81" w14:textId="5C1B703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94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0431437" w14:textId="1C4A743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369,649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33D2F7A" w14:textId="43AB3E6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81</w:t>
            </w:r>
          </w:p>
        </w:tc>
      </w:tr>
      <w:tr w:rsidR="000C4035" w:rsidRPr="00E645D7" w14:paraId="5AD82A74" w14:textId="6D5334EF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A9FCE1A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7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C7822A2" w14:textId="15499340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,464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67FAB37" w14:textId="1FBC8649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352,46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C2297F5" w14:textId="1B85ACA5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5.24</w:t>
            </w:r>
          </w:p>
        </w:tc>
      </w:tr>
      <w:tr w:rsidR="000C4035" w:rsidRPr="00E645D7" w14:paraId="3C475C26" w14:textId="462C5178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31E19D4D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A9BCE02" w14:textId="79911B5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8,125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0D0CB9FA" w14:textId="0ADCDF1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334,13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D3E3CAA" w14:textId="723CE465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.59</w:t>
            </w:r>
          </w:p>
        </w:tc>
      </w:tr>
      <w:tr w:rsidR="000C4035" w:rsidRPr="00E645D7" w14:paraId="65841FDC" w14:textId="47AA17F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8A6FDB7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09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64C044B" w14:textId="6CFE9B0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,918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3A113DE" w14:textId="2F08F07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288,012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6365CF71" w14:textId="2512E83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.99</w:t>
            </w:r>
          </w:p>
        </w:tc>
      </w:tr>
      <w:tr w:rsidR="000C4035" w:rsidRPr="00E645D7" w14:paraId="35E4A8E0" w14:textId="53D42027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8C73090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10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12ED4CB" w14:textId="590C10D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,35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483F897" w14:textId="0DFE15F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250,27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0BE26CE9" w14:textId="61631A49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.34</w:t>
            </w:r>
          </w:p>
        </w:tc>
      </w:tr>
      <w:tr w:rsidR="000C4035" w:rsidRPr="00E645D7" w14:paraId="67DCEA86" w14:textId="0878D9F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02F620F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1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3AEBD81A" w14:textId="5E4D402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,861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415153E" w14:textId="4024C719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204,72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F4EE932" w14:textId="31F444F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.00</w:t>
            </w:r>
          </w:p>
        </w:tc>
      </w:tr>
      <w:tr w:rsidR="000C4035" w:rsidRPr="00E645D7" w14:paraId="65CB448F" w14:textId="3154DE6F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11E1263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0/1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34A77111" w14:textId="79C6453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9,369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CE7DB0C" w14:textId="637027F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155,34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FE615CD" w14:textId="0306F83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5.73</w:t>
            </w:r>
          </w:p>
        </w:tc>
      </w:tr>
      <w:tr w:rsidR="000C4035" w:rsidRPr="00E645D7" w14:paraId="15DF05CC" w14:textId="58DF2C4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211FCB0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B1B3D0A" w14:textId="0ADA1DA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0,367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913C0FA" w14:textId="52004CC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260,632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04B221E5" w14:textId="3D6D6E89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2.75</w:t>
            </w:r>
          </w:p>
        </w:tc>
      </w:tr>
      <w:tr w:rsidR="000C4035" w:rsidRPr="00E645D7" w14:paraId="61268564" w14:textId="40CB04F7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7EE27D2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70F77E6" w14:textId="685C4F5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,997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04C109F" w14:textId="1BEB239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160,15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78A491A" w14:textId="2A3650B8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.93</w:t>
            </w:r>
          </w:p>
        </w:tc>
      </w:tr>
      <w:tr w:rsidR="000C4035" w:rsidRPr="00E645D7" w14:paraId="3783ED1F" w14:textId="1F234E54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DD8412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3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747282D8" w14:textId="583A291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,31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839411E" w14:textId="7CCA98AF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097,16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880A4DD" w14:textId="00C37040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7.56</w:t>
            </w:r>
          </w:p>
        </w:tc>
      </w:tr>
      <w:tr w:rsidR="000C4035" w:rsidRPr="00E645D7" w14:paraId="0F598D8A" w14:textId="6A417C8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5B2C9434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4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88332BD" w14:textId="17CC99E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8,992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0C0DFAC2" w14:textId="40D6294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3,049,873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6D539432" w14:textId="64B5ECB6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3.56</w:t>
            </w:r>
          </w:p>
        </w:tc>
      </w:tr>
      <w:tr w:rsidR="000C4035" w:rsidRPr="00E645D7" w14:paraId="520F5EAF" w14:textId="3A6928BE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7997AF49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5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7C351AF" w14:textId="7664392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1,871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1BEF9AB9" w14:textId="0ED1398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997,629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6F4CCE1F" w14:textId="3246FB6E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7.78</w:t>
            </w:r>
          </w:p>
        </w:tc>
      </w:tr>
      <w:tr w:rsidR="000C4035" w:rsidRPr="00E645D7" w14:paraId="1D6FF87C" w14:textId="708C77F1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32B0313F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6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9112104" w14:textId="135F1F2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,977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1EAF2C3" w14:textId="1BAEF06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952,07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7E23BFB" w14:textId="68286CD2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.55</w:t>
            </w:r>
          </w:p>
        </w:tc>
      </w:tr>
      <w:tr w:rsidR="000C4035" w:rsidRPr="00E645D7" w14:paraId="55961FBD" w14:textId="1D23E786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B9C781F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7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FC75117" w14:textId="47B960B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44,448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2698F906" w14:textId="3AC9798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928,20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0575C345" w14:textId="71E3A787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6.16</w:t>
            </w:r>
          </w:p>
        </w:tc>
      </w:tr>
      <w:tr w:rsidR="000C4035" w:rsidRPr="00E645D7" w14:paraId="4952A8E4" w14:textId="11D0DB67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7B4C7737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394E718" w14:textId="1D68729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29,193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A5C1306" w14:textId="31844C9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898,123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47DADC7" w14:textId="459ECDD2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05.12</w:t>
            </w:r>
          </w:p>
        </w:tc>
      </w:tr>
      <w:tr w:rsidR="000C4035" w:rsidRPr="00E645D7" w14:paraId="47A3BDCC" w14:textId="348056FA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3261942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09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15D4197" w14:textId="1C3BA2CB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1,196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7CE7D24" w14:textId="7457961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834,27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3A958AB0" w14:textId="784ABAC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5.40</w:t>
            </w:r>
          </w:p>
        </w:tc>
      </w:tr>
      <w:tr w:rsidR="000C4035" w:rsidRPr="00E645D7" w14:paraId="1212E128" w14:textId="15F661EC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FB519E4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10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3EFB470" w14:textId="73C5235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,892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722EE0A" w14:textId="4524506F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780,487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817685D" w14:textId="65ECDEDA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.36</w:t>
            </w:r>
          </w:p>
        </w:tc>
      </w:tr>
      <w:tr w:rsidR="000C4035" w:rsidRPr="00E645D7" w14:paraId="447E628C" w14:textId="250B7228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7954882E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1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7D43D18" w14:textId="576129F9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665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7BCB6213" w14:textId="1B03B89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728,07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3272F1D" w14:textId="4B2E3A9E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54</w:t>
            </w:r>
          </w:p>
        </w:tc>
      </w:tr>
      <w:tr w:rsidR="000C4035" w:rsidRPr="00E645D7" w14:paraId="09FFE8EF" w14:textId="5147496B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3F976136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1/1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4748456A" w14:textId="5CE4DF3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45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07F62BED" w14:textId="1C2C06BF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674,22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36D87E90" w14:textId="478BAF0B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0.77</w:t>
            </w:r>
          </w:p>
        </w:tc>
      </w:tr>
      <w:tr w:rsidR="000C4035" w:rsidRPr="00E645D7" w14:paraId="3A48F52E" w14:textId="2A7C3B5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3997D764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1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7591972B" w14:textId="7086D64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7,692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9A78292" w14:textId="351367A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638,231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7AFD816C" w14:textId="54C70532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69.35</w:t>
            </w:r>
          </w:p>
        </w:tc>
      </w:tr>
      <w:tr w:rsidR="000C4035" w:rsidRPr="00E645D7" w14:paraId="6737351E" w14:textId="6A5AFFFF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BF2ACE5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2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1A42F0EF" w14:textId="004839E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394,03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B3C668E" w14:textId="184E74E5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529,576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01BCBE7" w14:textId="721F44F3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321.58</w:t>
            </w:r>
          </w:p>
        </w:tc>
      </w:tr>
      <w:tr w:rsidR="000C4035" w:rsidRPr="00E645D7" w14:paraId="2FC99C65" w14:textId="056A36D6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4BFDB071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3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9B8C5CE" w14:textId="06607506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7,81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4D46CA3E" w14:textId="076B479E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443,720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6C66205" w14:textId="34A50CCC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202.39</w:t>
            </w:r>
          </w:p>
        </w:tc>
      </w:tr>
      <w:tr w:rsidR="000C4035" w:rsidRPr="00E645D7" w14:paraId="792BA579" w14:textId="13AB2F16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481896F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4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F407B99" w14:textId="77F1E4C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84,86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D6F7D6D" w14:textId="5F112D9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387,920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93A2D98" w14:textId="3AE8C4F4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51.04</w:t>
            </w:r>
          </w:p>
        </w:tc>
      </w:tr>
      <w:tr w:rsidR="000C4035" w:rsidRPr="00E645D7" w14:paraId="092853B0" w14:textId="37F3E873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1A77FBDC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5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504BCE6A" w14:textId="5633D39C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0,826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B35C736" w14:textId="43719703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325,387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3296184" w14:textId="0ED88C20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2.42</w:t>
            </w:r>
          </w:p>
        </w:tc>
      </w:tr>
      <w:tr w:rsidR="000C4035" w:rsidRPr="00E645D7" w14:paraId="1E967442" w14:textId="058EC159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B1F3E28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6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2FDB5AF" w14:textId="387C77D2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8,999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5C756452" w14:textId="62B55E98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272,008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509C363E" w14:textId="2484660B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8.25</w:t>
            </w:r>
          </w:p>
        </w:tc>
      </w:tr>
      <w:tr w:rsidR="000C4035" w:rsidRPr="00E645D7" w14:paraId="73E14B24" w14:textId="13D9CA3C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0CF6D2FC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7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4FA0E23" w14:textId="131D317C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567,960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363D9747" w14:textId="4EDDA0A1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262,962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25300DE1" w14:textId="064B733D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464.54</w:t>
            </w:r>
          </w:p>
        </w:tc>
      </w:tr>
      <w:tr w:rsidR="000C4035" w:rsidRPr="00E645D7" w14:paraId="45441DF3" w14:textId="3F913F6A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250CA7CE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8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20E5500C" w14:textId="39E7549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759,118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76C6AA5" w14:textId="6313F42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237,965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423A94B5" w14:textId="1790AA54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621.02</w:t>
            </w:r>
          </w:p>
        </w:tc>
      </w:tr>
      <w:tr w:rsidR="000C4035" w:rsidRPr="00E645D7" w14:paraId="1A530F2C" w14:textId="5C67BD5E" w:rsidTr="00E645D7">
        <w:trPr>
          <w:jc w:val="center"/>
        </w:trPr>
        <w:tc>
          <w:tcPr>
            <w:tcW w:w="674" w:type="pct"/>
            <w:tcBorders>
              <w:left w:val="nil"/>
              <w:right w:val="nil"/>
            </w:tcBorders>
            <w:vAlign w:val="center"/>
          </w:tcPr>
          <w:p w14:paraId="613DBD3B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09</w:t>
            </w:r>
          </w:p>
        </w:tc>
        <w:tc>
          <w:tcPr>
            <w:tcW w:w="1326" w:type="pct"/>
            <w:tcBorders>
              <w:left w:val="nil"/>
              <w:right w:val="nil"/>
            </w:tcBorders>
            <w:vAlign w:val="center"/>
          </w:tcPr>
          <w:p w14:paraId="66DD7BF6" w14:textId="34A9C49F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43,973</w:t>
            </w:r>
          </w:p>
        </w:tc>
        <w:tc>
          <w:tcPr>
            <w:tcW w:w="1334" w:type="pct"/>
            <w:tcBorders>
              <w:left w:val="nil"/>
              <w:right w:val="nil"/>
            </w:tcBorders>
            <w:vAlign w:val="center"/>
          </w:tcPr>
          <w:p w14:paraId="6CEB4F6E" w14:textId="5CA77ADA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104,154</w:t>
            </w:r>
          </w:p>
        </w:tc>
        <w:tc>
          <w:tcPr>
            <w:tcW w:w="1666" w:type="pct"/>
            <w:tcBorders>
              <w:left w:val="nil"/>
              <w:right w:val="nil"/>
            </w:tcBorders>
            <w:vAlign w:val="center"/>
          </w:tcPr>
          <w:p w14:paraId="12D8A248" w14:textId="23E310B7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199.81</w:t>
            </w:r>
          </w:p>
        </w:tc>
      </w:tr>
      <w:tr w:rsidR="000C4035" w:rsidRPr="00E645D7" w14:paraId="78C7C347" w14:textId="1BD6638C" w:rsidTr="00E645D7">
        <w:trPr>
          <w:trHeight w:val="60"/>
          <w:jc w:val="center"/>
        </w:trPr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9C726" w14:textId="77777777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2022/10</w:t>
            </w:r>
          </w:p>
        </w:tc>
        <w:tc>
          <w:tcPr>
            <w:tcW w:w="13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8B917E" w14:textId="50410F5D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100,143</w:t>
            </w:r>
          </w:p>
        </w:tc>
        <w:tc>
          <w:tcPr>
            <w:tcW w:w="1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F525E" w14:textId="2A9ADB44" w:rsidR="000C4035" w:rsidRPr="00E645D7" w:rsidRDefault="000C4035" w:rsidP="000C4035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MS Mincho" w:hAnsi="Times New Roman" w:cs="Times New Roman"/>
                <w:sz w:val="17"/>
                <w:szCs w:val="17"/>
              </w:rPr>
              <w:t>122,030,523</w:t>
            </w:r>
          </w:p>
        </w:tc>
        <w:tc>
          <w:tcPr>
            <w:tcW w:w="1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B5BEF7" w14:textId="5904F8CC" w:rsidR="000C4035" w:rsidRPr="00E645D7" w:rsidRDefault="000C4035" w:rsidP="000C4035">
            <w:pPr>
              <w:jc w:val="center"/>
              <w:rPr>
                <w:rFonts w:ascii="Times New Roman" w:eastAsia="MS Mincho" w:hAnsi="Times New Roman" w:cs="Times New Roman"/>
                <w:sz w:val="17"/>
                <w:szCs w:val="17"/>
              </w:rPr>
            </w:pPr>
            <w:r w:rsidRPr="00E645D7">
              <w:rPr>
                <w:rFonts w:ascii="Times New Roman" w:eastAsia="Yu Gothic" w:hAnsi="Times New Roman" w:cs="Times New Roman"/>
                <w:color w:val="000000"/>
                <w:sz w:val="17"/>
                <w:szCs w:val="17"/>
              </w:rPr>
              <w:t>82.06</w:t>
            </w:r>
          </w:p>
        </w:tc>
      </w:tr>
    </w:tbl>
    <w:p w14:paraId="7A9A9E47" w14:textId="1E441F67" w:rsidR="00DE203C" w:rsidRPr="00DE203C" w:rsidRDefault="00DE203C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COVID-19: coronavirus disease 2019</w:t>
      </w:r>
      <w:r w:rsidR="00EA0C57">
        <w:rPr>
          <w:rFonts w:ascii="Times New Roman" w:eastAsia="Times New Roman" w:hAnsi="Times New Roman" w:cs="Times New Roman"/>
          <w:sz w:val="24"/>
        </w:rPr>
        <w:t>.</w:t>
      </w:r>
    </w:p>
    <w:p w14:paraId="595B31EA" w14:textId="363ADFC0" w:rsidR="00AD4235" w:rsidRPr="000C4035" w:rsidRDefault="00E41FCC">
      <w:pPr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  <w:vertAlign w:val="superscript"/>
        </w:rPr>
        <w:t>a</w:t>
      </w:r>
      <w:r w:rsidR="000C4035">
        <w:rPr>
          <w:rFonts w:ascii="Times New Roman" w:eastAsia="Times New Roman" w:hAnsi="Times New Roman" w:cs="Times New Roman"/>
          <w:sz w:val="24"/>
        </w:rPr>
        <w:t>COVID-19</w:t>
      </w:r>
      <w:r w:rsidR="004F1420">
        <w:rPr>
          <w:rFonts w:ascii="Times New Roman" w:eastAsia="Times New Roman" w:hAnsi="Times New Roman" w:cs="Times New Roman"/>
          <w:sz w:val="24"/>
        </w:rPr>
        <w:t xml:space="preserve"> incidence</w:t>
      </w:r>
      <w:r>
        <w:rPr>
          <w:rFonts w:ascii="Times New Roman" w:eastAsia="Times New Roman" w:hAnsi="Times New Roman" w:cs="Times New Roman"/>
          <w:sz w:val="24"/>
        </w:rPr>
        <w:t xml:space="preserve"> = number of </w:t>
      </w:r>
      <w:r w:rsidR="000C4035">
        <w:rPr>
          <w:rFonts w:ascii="Times New Roman" w:eastAsia="Times New Roman" w:hAnsi="Times New Roman" w:cs="Times New Roman"/>
          <w:sz w:val="24"/>
        </w:rPr>
        <w:t xml:space="preserve">COVID-19-positive cases </w:t>
      </w:r>
      <w:r w:rsidR="0097373A">
        <w:rPr>
          <w:rFonts w:ascii="Times New Roman" w:eastAsia="Times New Roman" w:hAnsi="Times New Roman" w:cs="Times New Roman"/>
          <w:sz w:val="24"/>
        </w:rPr>
        <w:t>per</w:t>
      </w:r>
      <w:r w:rsidR="000C4035">
        <w:rPr>
          <w:rFonts w:ascii="Times New Roman" w:eastAsia="Times New Roman" w:hAnsi="Times New Roman" w:cs="Times New Roman"/>
          <w:sz w:val="24"/>
        </w:rPr>
        <w:t xml:space="preserve"> month in Japan / Japanese population </w:t>
      </w:r>
      <w:r w:rsidR="0097373A">
        <w:rPr>
          <w:rFonts w:ascii="Times New Roman" w:eastAsia="Times New Roman" w:hAnsi="Times New Roman" w:cs="Times New Roman"/>
          <w:sz w:val="24"/>
        </w:rPr>
        <w:t>on</w:t>
      </w:r>
      <w:r w:rsidR="000C4035">
        <w:rPr>
          <w:rFonts w:ascii="Times New Roman" w:eastAsia="Times New Roman" w:hAnsi="Times New Roman" w:cs="Times New Roman"/>
          <w:sz w:val="24"/>
        </w:rPr>
        <w:t xml:space="preserve"> the</w:t>
      </w:r>
      <w:r w:rsidR="0097373A">
        <w:rPr>
          <w:rFonts w:ascii="Times New Roman" w:eastAsia="Times New Roman" w:hAnsi="Times New Roman" w:cs="Times New Roman"/>
          <w:sz w:val="24"/>
        </w:rPr>
        <w:t xml:space="preserve"> corresponding</w:t>
      </w:r>
      <w:r w:rsidR="000C4035">
        <w:rPr>
          <w:rFonts w:ascii="Times New Roman" w:eastAsia="Times New Roman" w:hAnsi="Times New Roman" w:cs="Times New Roman"/>
          <w:sz w:val="24"/>
        </w:rPr>
        <w:t xml:space="preserve"> month</w:t>
      </w:r>
      <w:r w:rsidR="00AD4235">
        <w:rPr>
          <w:rFonts w:ascii="Times New Roman" w:eastAsia="Times New Roman" w:hAnsi="Times New Roman" w:cs="Times New Roman"/>
          <w:sz w:val="24"/>
        </w:rPr>
        <w:t>.</w:t>
      </w:r>
    </w:p>
    <w:sectPr w:rsidR="00AD4235" w:rsidRPr="000C4035">
      <w:type w:val="continuous"/>
      <w:pgSz w:w="11906" w:h="16838"/>
      <w:pgMar w:top="1701" w:right="1701" w:bottom="1701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525"/>
    <w:rsid w:val="000C4035"/>
    <w:rsid w:val="0014758B"/>
    <w:rsid w:val="001921B3"/>
    <w:rsid w:val="00362078"/>
    <w:rsid w:val="00364AA0"/>
    <w:rsid w:val="004F1420"/>
    <w:rsid w:val="00532B40"/>
    <w:rsid w:val="005A4BA3"/>
    <w:rsid w:val="006943BD"/>
    <w:rsid w:val="006A4B6E"/>
    <w:rsid w:val="00753C0A"/>
    <w:rsid w:val="007556DD"/>
    <w:rsid w:val="00767DAB"/>
    <w:rsid w:val="008200ED"/>
    <w:rsid w:val="00892396"/>
    <w:rsid w:val="008C5525"/>
    <w:rsid w:val="008F331E"/>
    <w:rsid w:val="008F5A58"/>
    <w:rsid w:val="009344CB"/>
    <w:rsid w:val="0097373A"/>
    <w:rsid w:val="009C68CE"/>
    <w:rsid w:val="00AD4235"/>
    <w:rsid w:val="00AF70FE"/>
    <w:rsid w:val="00B5386E"/>
    <w:rsid w:val="00DB3649"/>
    <w:rsid w:val="00DE203C"/>
    <w:rsid w:val="00E41FCC"/>
    <w:rsid w:val="00E645D7"/>
    <w:rsid w:val="00E86FB4"/>
    <w:rsid w:val="00EA0C57"/>
    <w:rsid w:val="00ED355B"/>
    <w:rsid w:val="00F757F0"/>
    <w:rsid w:val="00F90517"/>
    <w:rsid w:val="00FC6E90"/>
    <w:rsid w:val="00FE6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F422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CommentText">
    <w:name w:val="annotation text"/>
    <w:basedOn w:val="Normal"/>
    <w:link w:val="CommentTextChar"/>
    <w:uiPriority w:val="99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</w:rPr>
  </w:style>
  <w:style w:type="character" w:styleId="CommentReference">
    <w:name w:val="annotation reference"/>
    <w:basedOn w:val="DefaultParagraphFont"/>
    <w:uiPriority w:val="99"/>
    <w:rPr>
      <w:sz w:val="18"/>
      <w:szCs w:val="18"/>
    </w:rPr>
  </w:style>
  <w:style w:type="paragraph" w:styleId="Revision">
    <w:name w:val="Revision"/>
    <w:hidden/>
    <w:uiPriority w:val="99"/>
    <w:semiHidden/>
    <w:rsid w:val="008200ED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9C68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C68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0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athiya N</cp:lastModifiedBy>
  <cp:revision>20</cp:revision>
  <dcterms:created xsi:type="dcterms:W3CDTF">2024-02-29T15:18:00Z</dcterms:created>
  <dcterms:modified xsi:type="dcterms:W3CDTF">2025-07-03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99c9312b-6ecd-4069-a051-36df19d54859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2/28 03:04:09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0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crm_99c9312b-6ecd-4069-a051-36df19d54859.docx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